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: Predicted functions of elements.</w:t>
      </w:r>
    </w:p>
    <w:tbl>
      <w:tblPr>
        <w:tblStyle w:val="2"/>
        <w:tblpPr w:leftFromText="180" w:rightFromText="180" w:vertAnchor="page" w:horzAnchor="page" w:tblpX="2122" w:tblpY="2602"/>
        <w:tblOverlap w:val="never"/>
        <w:tblW w:w="759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03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Ci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elements</w:t>
            </w:r>
          </w:p>
        </w:tc>
        <w:tc>
          <w:tcPr>
            <w:tcW w:w="60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The predicted function of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eleme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RE</w:t>
            </w:r>
          </w:p>
        </w:tc>
        <w:tc>
          <w:tcPr>
            <w:tcW w:w="603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g element involved in the abscisic acid responsivenes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g regulatory element essential for the anaerobic induc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C-box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g element involved in gibberellin-responsivenes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R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g element involved in low-temperature responsivenes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-element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g element involved in salicylic acid responsivenes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-motif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ancer-like element involved in anoxic specific inducibility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S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 binding site involved in drought-inducibility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E-motif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berellin-responsive elemen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box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berellin-responsive elemen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Y-element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cting regulatory element involved in seed-specific regula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SI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 binding site involved in flavonoid biosynthetic genes regula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box</w:t>
            </w:r>
          </w:p>
        </w:tc>
        <w:tc>
          <w:tcPr>
            <w:tcW w:w="6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cting regulatory element related to meristem specific activation.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9031B1"/>
    <w:rsid w:val="179031B1"/>
    <w:rsid w:val="67804B2A"/>
    <w:rsid w:val="7796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786</Characters>
  <Lines>0</Lines>
  <Paragraphs>0</Paragraphs>
  <TotalTime>0</TotalTime>
  <ScaleCrop>false</ScaleCrop>
  <LinksUpToDate>false</LinksUpToDate>
  <CharactersWithSpaces>85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10:48:00Z</dcterms:created>
  <dc:creator>Ⅶ+⑦</dc:creator>
  <cp:lastModifiedBy>Ⅶ+⑦</cp:lastModifiedBy>
  <dcterms:modified xsi:type="dcterms:W3CDTF">2022-04-04T02:0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9860CBE6B6047FEBA79E7E1C0E06B83</vt:lpwstr>
  </property>
</Properties>
</file>